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14"/>
        <w:tblW w:w="13438" w:type="dxa"/>
        <w:tblLayout w:type="fixed"/>
        <w:tblLook w:val="04A0" w:firstRow="1" w:lastRow="0" w:firstColumn="1" w:lastColumn="0" w:noHBand="0" w:noVBand="1"/>
      </w:tblPr>
      <w:tblGrid>
        <w:gridCol w:w="3678"/>
        <w:gridCol w:w="1271"/>
        <w:gridCol w:w="899"/>
        <w:gridCol w:w="1398"/>
        <w:gridCol w:w="1194"/>
        <w:gridCol w:w="1916"/>
        <w:gridCol w:w="1295"/>
        <w:gridCol w:w="1787"/>
      </w:tblGrid>
      <w:tr w:rsidR="00A55D46" w:rsidRPr="00712110" w:rsidTr="00712110">
        <w:trPr>
          <w:trHeight w:val="170"/>
        </w:trPr>
        <w:tc>
          <w:tcPr>
            <w:tcW w:w="3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46" w:rsidRPr="00712110" w:rsidRDefault="00A55D46" w:rsidP="00F075B0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nil"/>
            </w:tcBorders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  <w:t>Reference Group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  <w:t>All Collision repair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  <w:t>Panel Beaters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  <w:t>Spray painters</w:t>
            </w:r>
          </w:p>
        </w:tc>
      </w:tr>
      <w:tr w:rsidR="00A55D46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  <w:t>RBANS battery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  <w:t>(n=51)</w:t>
            </w:r>
          </w:p>
        </w:tc>
        <w:tc>
          <w:tcPr>
            <w:tcW w:w="229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  <w:t>(n=43)</w:t>
            </w:r>
          </w:p>
        </w:tc>
        <w:tc>
          <w:tcPr>
            <w:tcW w:w="311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  <w:t>(n= 11)</w:t>
            </w:r>
          </w:p>
        </w:tc>
        <w:tc>
          <w:tcPr>
            <w:tcW w:w="308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color w:val="000000"/>
                <w:sz w:val="14"/>
                <w:szCs w:val="16"/>
                <w:lang w:val="en-GB" w:eastAsia="en-NZ"/>
              </w:rPr>
              <w:t>(n=32)</w:t>
            </w:r>
          </w:p>
        </w:tc>
      </w:tr>
      <w:tr w:rsidR="00A55D46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  <w:t>Immediate memor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  <w:t>Mean (SD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  <w:t>Mean (SD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sz w:val="14"/>
                <w:szCs w:val="16"/>
                <w:lang w:val="en-GB" w:eastAsia="en-NZ"/>
              </w:rPr>
              <w:t>Difference (95% CI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  <w:t>Mean (SD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sz w:val="14"/>
                <w:szCs w:val="16"/>
                <w:lang w:val="en-GB" w:eastAsia="en-NZ"/>
              </w:rPr>
              <w:t>Difference (95% CI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GB" w:eastAsia="en-NZ"/>
              </w:rPr>
              <w:t>Mean (SD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D46" w:rsidRPr="00712110" w:rsidRDefault="00A55D46" w:rsidP="00F075B0">
            <w:pPr>
              <w:spacing w:line="240" w:lineRule="auto"/>
              <w:rPr>
                <w:rFonts w:eastAsia="Times New Roman" w:cstheme="minorHAnsi"/>
                <w:b/>
                <w:bCs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sz w:val="14"/>
                <w:szCs w:val="16"/>
                <w:lang w:val="en-GB" w:eastAsia="en-NZ"/>
              </w:rPr>
              <w:t>Difference (95% CI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1 (list learning)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9.6 (4.0 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8.6 (4.5)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9 (-2.4, 0.7)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28.2 (4.6)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2.1 (-4.3, 0.2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^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28.8 (4.6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3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(-2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.0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1.5)</w:t>
            </w:r>
          </w:p>
        </w:tc>
      </w:tr>
      <w:tr w:rsidR="00E55F9F" w:rsidRPr="00712110" w:rsidTr="00712110">
        <w:trPr>
          <w:trHeight w:val="247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2 (story memory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6.9 (3.6 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5.6 (3.9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1.2 (-2.8, 0.3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6.2 (3.2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9 (-3.1, 1.4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5.4 (4.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1.4</w:t>
            </w:r>
            <w:r w:rsidR="00A3717B"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 (-3.1, 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0.3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^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>Total scale Immediate Memor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5.6 (12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2.2 (14.4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2.6 (-7.9, 2.8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3.8 (10.1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ascii="Calibri" w:hAnsi="Calibri" w:cs="Calibri"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color w:val="000000"/>
                <w:sz w:val="14"/>
                <w:szCs w:val="18"/>
              </w:rPr>
              <w:t>-5.2 (-12.9, 2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1.7 (15.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color w:val="000000"/>
                <w:sz w:val="14"/>
                <w:szCs w:val="18"/>
              </w:rPr>
              <w:t>-1.4 (-7.3, 4.4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3 (figure copy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7.1 (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7.8 (1.7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6 (-0.4, 1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7.0 (1.4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3 (-1.0, 1.7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8.1 (1.7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7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(-0.3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1.8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4 (line orientation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8.8 (1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8.7 (2.1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2 (-1.1, 0.7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9.2 (1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4 (-0.8, 1.7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8.5 (2.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5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(-1.5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0.5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>Total scale vis./const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9.6 (15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9.3 (14.2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2.1 (-8.8, 4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5.5 (12.2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ascii="Calibri" w:hAnsi="Calibri" w:cs="Calibri"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color w:val="000000"/>
                <w:sz w:val="14"/>
                <w:szCs w:val="18"/>
              </w:rPr>
              <w:t>-3.5 (-13.2, 6.2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00.6 (14.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color w:val="000000"/>
                <w:sz w:val="14"/>
                <w:szCs w:val="18"/>
              </w:rPr>
              <w:t>-1.5 (-8.9, 5.9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  <w:t>Langu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5 (picture naming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.5 (2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0.0 (0.0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2 (-0.5, 0.8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0.0 (0.0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3 (-0.6, 1.1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0.0 (0.0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1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(-0.6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0.8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6 (semantic fluency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21.5 (5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21.0 (4.0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1.0 (-3.0, 1.1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20.5 (3.6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1.7 (-4.5, 1.2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21.3 (4.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6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(-2.9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1.6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>Total scale Langu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contextualSpacing/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8.1 (15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7.2 (12.4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2.3 (-8.1, 3.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7.0 (8.3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ascii="Calibri" w:hAnsi="Calibri" w:cs="Calibri"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color w:val="000000"/>
                <w:sz w:val="14"/>
                <w:szCs w:val="18"/>
              </w:rPr>
              <w:t>-3.3 (-11.8, 5.1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7.3 (13.7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color w:val="000000"/>
                <w:sz w:val="14"/>
                <w:szCs w:val="18"/>
              </w:rPr>
              <w:t>-1.8 (-8.2, 4.6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  <w:t>Atten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7a (digit span forward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0.5 (2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0.4 (2.5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2 (-1.2, 0.8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0.(2.4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1.1 (-2.5, 0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0.6 (2.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2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(-0.9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1.3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7b (digit span backward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7.8 (2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6.3 (2.0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1.5 (-2.5, -0.5)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6.4 (1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1.8 (-3.3, -0.4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6.3 (2.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1.3</w:t>
            </w:r>
            <w:r w:rsidR="00A3717B"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 (-2.4, 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0.2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</w:tr>
      <w:tr w:rsidR="00E55F9F" w:rsidRPr="00712110" w:rsidTr="00712110">
        <w:trPr>
          <w:trHeight w:val="63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7c (digit span total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8.2 (4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6.7 (3.8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1.7 (-3.3, 0.0)</w:t>
            </w:r>
            <w:r w:rsidR="00A3717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6.4 (2.7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2.9 (-5.3, -0.5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6.8 (4.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1.1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(-2.9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0.8)</w:t>
            </w:r>
          </w:p>
        </w:tc>
      </w:tr>
      <w:tr w:rsidR="00E55F9F" w:rsidRPr="00712110" w:rsidTr="00712110">
        <w:trPr>
          <w:trHeight w:val="217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8 (coding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50.6 (9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46.0 (8.6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5.9 (-9.8, -2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.0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)*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44.3 (7.4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7.5 (-13, -2.0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46.6 (9.0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5.1</w:t>
            </w:r>
            <w:r w:rsidR="00A3717B"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 (-9.4, 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0.8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>Total scale Atten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4.6 (14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88.2 (16.8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9.2 (-15.8, -2.6**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86.3 (11.8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ascii="Calibri" w:hAnsi="Calibri" w:cs="Calibri"/>
                <w:b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>-13.0 (-22.4,-3.5)</w:t>
            </w:r>
            <w:r w:rsidR="00E348EB"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>*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88.8 (18.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>7.6 (-14.8, -0.3)</w:t>
            </w:r>
            <w:r w:rsidR="00E348EB"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>*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  <w:t>Delayed Memor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9 (list recall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7.0 (1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5.7 (2.2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1.0 (-1.8, -0.3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5.4 (2.3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1.0 (-2.1, 0.1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^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5.9 (2.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-1.0 (-1.8, </w:t>
            </w:r>
            <w:r w:rsidR="00E55F9F" w:rsidRPr="00712110">
              <w:rPr>
                <w:rFonts w:cstheme="minorHAnsi"/>
                <w:b/>
                <w:color w:val="000000"/>
                <w:sz w:val="14"/>
                <w:szCs w:val="18"/>
              </w:rPr>
              <w:t>-0.2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10 (list recognition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9.6 (1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9.7 (0.6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0 (-0.6, 0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9.7 (0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0 (-0.9, 0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9.6 (0.6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.0 (-0.7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0.6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11 (story recall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.2 (2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8.3 (2.5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6 (-1.5, 0.3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8.5 (2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2 (-1.5, 1.0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8.3 (2.6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8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(-1.8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0.3)</w:t>
            </w:r>
          </w:p>
        </w:tc>
      </w:tr>
      <w:tr w:rsidR="00E55F9F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RBANS 12 (figure recall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4.2 (3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4.0 (3.2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1 (-1.3, 1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5F9F" w:rsidRPr="00712110" w:rsidRDefault="00E55F9F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13.7 (3.5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2 (-2.3, 1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4.1 (3.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55F9F" w:rsidRPr="00712110" w:rsidRDefault="00E55F9F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0.3</w:t>
            </w:r>
            <w:r w:rsidR="00A3717B" w:rsidRPr="00712110">
              <w:rPr>
                <w:rFonts w:cstheme="minorHAnsi"/>
                <w:color w:val="000000"/>
                <w:sz w:val="14"/>
                <w:szCs w:val="18"/>
              </w:rPr>
              <w:t xml:space="preserve"> (-1.3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1.9)</w:t>
            </w: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>Total scale Delayed Memor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6.8 (8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3.5 (8.3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1.4 (-5.4-2.6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4.5 (7.0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ascii="Calibri" w:hAnsi="Calibri" w:cs="Calibri"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color w:val="000000"/>
                <w:sz w:val="14"/>
                <w:szCs w:val="18"/>
              </w:rPr>
              <w:t>-1.6 (-7.3-4.2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3.1 (8.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ascii="Calibri" w:hAnsi="Calibri" w:cs="Calibri"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color w:val="000000"/>
                <w:sz w:val="14"/>
                <w:szCs w:val="18"/>
              </w:rPr>
              <w:t>-1.3 (-5.7, 3.1)</w:t>
            </w: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>RBANS total sca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6.4 (10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2.0 (10.7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5.1 (-9.1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, -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1.2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90.4 (6.1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ascii="Calibri" w:hAnsi="Calibri" w:cs="Calibri"/>
                <w:b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 xml:space="preserve">-7.8 </w:t>
            </w:r>
            <w:r w:rsidR="00E348EB"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 xml:space="preserve">(-13.5, </w:t>
            </w:r>
            <w:r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>-2.1)</w:t>
            </w:r>
            <w:r w:rsidR="00E348EB"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>**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92.5 (11.9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>-4.0 (-8.3, 0.4)</w:t>
            </w:r>
            <w:r w:rsidR="00E348EB" w:rsidRPr="00712110">
              <w:rPr>
                <w:rFonts w:ascii="Calibri" w:hAnsi="Calibri" w:cs="Calibri"/>
                <w:b/>
                <w:color w:val="000000"/>
                <w:sz w:val="14"/>
                <w:szCs w:val="18"/>
              </w:rPr>
              <w:t>^</w:t>
            </w: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iCs/>
                <w:color w:val="000000"/>
                <w:sz w:val="14"/>
                <w:szCs w:val="16"/>
                <w:lang w:val="en-GB" w:eastAsia="en-NZ"/>
              </w:rPr>
              <w:t>Additional Test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>A</w:t>
            </w:r>
            <w:r w:rsidRPr="00712110">
              <w:rPr>
                <w:rFonts w:cstheme="minorHAnsi"/>
                <w:sz w:val="14"/>
                <w:lang w:val="en-GB"/>
              </w:rPr>
              <w:t>ˠ</w:t>
            </w:r>
            <w:proofErr w:type="spellEnd"/>
            <w:r w:rsidRPr="00712110">
              <w:rPr>
                <w:rFonts w:cstheme="minorHAnsi"/>
                <w:sz w:val="14"/>
                <w:lang w:val="en-GB"/>
              </w:rPr>
              <w:t xml:space="preserve"> REVERS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3.8 (9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4.0 (6.8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1.8 (-</w:t>
            </w:r>
            <w:r w:rsidR="00E348EB" w:rsidRPr="00712110">
              <w:rPr>
                <w:rFonts w:cstheme="minorHAnsi"/>
                <w:color w:val="000000"/>
                <w:sz w:val="14"/>
                <w:szCs w:val="18"/>
              </w:rPr>
              <w:t>5.5, -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1.8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7.2 (8.1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5.5 (0.5, 10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22.9 (6.0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0.1 (-4.0, 3.8)</w:t>
            </w: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>B</w:t>
            </w:r>
            <w:r w:rsidRPr="00712110">
              <w:rPr>
                <w:rFonts w:cstheme="minorHAnsi"/>
                <w:sz w:val="14"/>
                <w:lang w:val="en-GB"/>
              </w:rPr>
              <w:t>ˠ</w:t>
            </w:r>
            <w:proofErr w:type="spellEnd"/>
            <w:r w:rsidRPr="00712110">
              <w:rPr>
                <w:rFonts w:cstheme="minorHAnsi"/>
                <w:sz w:val="14"/>
                <w:lang w:val="en-GB"/>
              </w:rPr>
              <w:t xml:space="preserve"> REVERS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68.1 (29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73.7 (28.4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-11.5 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(-22.5, -0.4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68.1 (22.1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6.4 (-9.3, 22.1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75.6 (20.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13.9 (-26.2, -1.6)</w:t>
            </w: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Stroop (I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.0 (10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0.5 (7.6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 xml:space="preserve">-3.3 </w:t>
            </w:r>
            <w:r w:rsidR="00E348EB" w:rsidRPr="00712110">
              <w:rPr>
                <w:rFonts w:cstheme="minorHAnsi"/>
                <w:color w:val="000000"/>
                <w:sz w:val="14"/>
                <w:szCs w:val="18"/>
              </w:rPr>
              <w:t xml:space="preserve">(-7.6, </w:t>
            </w:r>
            <w:r w:rsidRPr="00712110">
              <w:rPr>
                <w:rFonts w:cstheme="minorHAnsi"/>
                <w:color w:val="000000"/>
                <w:sz w:val="14"/>
                <w:szCs w:val="18"/>
              </w:rPr>
              <w:t>1.1)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-1.1 (7.2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4.6 (-10.7, 1.6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1.4 (7.6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2.7 (-7.5, 2.2)</w:t>
            </w: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 xml:space="preserve">Coin rot. Dominant hand 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33.7 (5.3)</w:t>
            </w:r>
          </w:p>
        </w:tc>
        <w:tc>
          <w:tcPr>
            <w:tcW w:w="89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32.2 (6.2)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-2.8 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(-5.3, 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0.3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9.6 (6.8)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4.0 (-7.5, -0.5)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33.1 (5.9)</w:t>
            </w:r>
          </w:p>
        </w:tc>
        <w:tc>
          <w:tcPr>
            <w:tcW w:w="17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2.3 (-5.0, 0.5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^</w:t>
            </w:r>
          </w:p>
        </w:tc>
      </w:tr>
      <w:tr w:rsidR="00A3717B" w:rsidRPr="00712110" w:rsidTr="00712110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6"/>
                <w:lang w:val="en-GB" w:eastAsia="en-NZ"/>
              </w:rPr>
              <w:tab/>
              <w:t>Coin rot. Non-dominan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31.3 (5.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8.2 (5.8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-3.1 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 xml:space="preserve">(-5.6, </w:t>
            </w: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0.7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*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717B" w:rsidRPr="00712110" w:rsidRDefault="00A3717B" w:rsidP="00F075B0">
            <w:pPr>
              <w:spacing w:line="240" w:lineRule="auto"/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</w:pPr>
            <w:r w:rsidRPr="00712110">
              <w:rPr>
                <w:rFonts w:eastAsia="Times New Roman" w:cstheme="minorHAnsi"/>
                <w:color w:val="000000"/>
                <w:sz w:val="14"/>
                <w:szCs w:val="18"/>
                <w:lang w:val="en-GB" w:eastAsia="en-NZ"/>
              </w:rPr>
              <w:t>26.0  (5.2)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-4.3 (-7.9, -0.8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color w:val="000000"/>
                <w:sz w:val="14"/>
                <w:szCs w:val="18"/>
              </w:rPr>
              <w:t>28.9 (5.9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717B" w:rsidRPr="00712110" w:rsidRDefault="00A3717B" w:rsidP="00F075B0">
            <w:pPr>
              <w:rPr>
                <w:rFonts w:cstheme="minorHAnsi"/>
                <w:b/>
                <w:color w:val="000000"/>
                <w:sz w:val="14"/>
                <w:szCs w:val="18"/>
              </w:rPr>
            </w:pPr>
            <w:r w:rsidRPr="00712110">
              <w:rPr>
                <w:rFonts w:cstheme="minorHAnsi"/>
                <w:b/>
                <w:color w:val="000000"/>
                <w:sz w:val="14"/>
                <w:szCs w:val="18"/>
              </w:rPr>
              <w:t>-2.6 (-5.3, 0.2)</w:t>
            </w:r>
            <w:r w:rsidR="00E348EB" w:rsidRPr="00712110">
              <w:rPr>
                <w:rFonts w:cstheme="minorHAnsi"/>
                <w:b/>
                <w:color w:val="000000"/>
                <w:sz w:val="14"/>
                <w:szCs w:val="18"/>
              </w:rPr>
              <w:t>^</w:t>
            </w:r>
          </w:p>
        </w:tc>
      </w:tr>
    </w:tbl>
    <w:p w:rsidR="003C62E0" w:rsidRPr="006F78B9" w:rsidRDefault="006F78B9">
      <w:pPr>
        <w:rPr>
          <w:rFonts w:cstheme="minorHAnsi"/>
          <w:b/>
          <w:sz w:val="24"/>
          <w:szCs w:val="24"/>
          <w:lang w:val="en-GB"/>
        </w:rPr>
      </w:pPr>
      <w:bookmarkStart w:id="0" w:name="_GoBack"/>
      <w:proofErr w:type="gramStart"/>
      <w:r w:rsidRPr="006F78B9">
        <w:rPr>
          <w:b/>
          <w:sz w:val="24"/>
          <w:szCs w:val="24"/>
        </w:rPr>
        <w:t>S10</w:t>
      </w:r>
      <w:r>
        <w:rPr>
          <w:b/>
          <w:sz w:val="24"/>
          <w:szCs w:val="24"/>
        </w:rPr>
        <w:t xml:space="preserve"> Table.</w:t>
      </w:r>
      <w:proofErr w:type="gramEnd"/>
      <w:r w:rsidR="00F075B0" w:rsidRPr="006F78B9">
        <w:rPr>
          <w:b/>
          <w:sz w:val="24"/>
          <w:szCs w:val="24"/>
        </w:rPr>
        <w:t xml:space="preserve"> </w:t>
      </w:r>
      <w:r w:rsidR="00F075B0" w:rsidRPr="006F78B9">
        <w:rPr>
          <w:rFonts w:cstheme="minorHAnsi"/>
          <w:b/>
          <w:sz w:val="24"/>
          <w:szCs w:val="24"/>
          <w:lang w:val="en-GB"/>
        </w:rPr>
        <w:t xml:space="preserve">Neuropsychological test scores for Comparison and collision repair workers – </w:t>
      </w:r>
      <w:r w:rsidRPr="006F78B9">
        <w:rPr>
          <w:rFonts w:cstheme="minorHAnsi"/>
          <w:b/>
          <w:sz w:val="24"/>
          <w:szCs w:val="24"/>
          <w:lang w:val="en-GB"/>
        </w:rPr>
        <w:t>Adjusted for</w:t>
      </w:r>
      <w:r w:rsidR="00F075B0" w:rsidRPr="006F78B9">
        <w:rPr>
          <w:rFonts w:cstheme="minorHAnsi"/>
          <w:b/>
          <w:sz w:val="24"/>
          <w:szCs w:val="24"/>
          <w:lang w:val="en-GB"/>
        </w:rPr>
        <w:t xml:space="preserve"> both alcohol consumption in the past 48 hours and lifetime</w:t>
      </w:r>
      <w:r w:rsidRPr="006F78B9">
        <w:rPr>
          <w:rFonts w:cstheme="minorHAnsi"/>
          <w:b/>
          <w:sz w:val="24"/>
          <w:szCs w:val="24"/>
          <w:lang w:val="en-GB"/>
        </w:rPr>
        <w:t xml:space="preserve"> alcohol (mean drinks per week).</w:t>
      </w:r>
    </w:p>
    <w:bookmarkEnd w:id="0"/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</w:p>
    <w:p w:rsidR="00712110" w:rsidRPr="006F78B9" w:rsidRDefault="00712110" w:rsidP="00712110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  <w:r w:rsidRPr="006F78B9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^ = p&lt;0.1,* = p&lt;0.05, ** = p&lt;0.01</w:t>
      </w:r>
    </w:p>
    <w:p w:rsidR="00712110" w:rsidRPr="006F78B9" w:rsidRDefault="00712110" w:rsidP="00712110">
      <w:pPr>
        <w:ind w:left="-142"/>
        <w:rPr>
          <w:rFonts w:cstheme="minorHAnsi"/>
          <w:sz w:val="20"/>
          <w:lang w:val="en-GB"/>
        </w:rPr>
      </w:pPr>
      <w:r w:rsidRPr="006F78B9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Adjusted for age, alcohol consumption in the past 48 hours</w:t>
      </w:r>
      <w:r w:rsidR="00AE2A05" w:rsidRPr="006F78B9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, mean number of alcoholic drinks consumed per week over lifetime</w:t>
      </w:r>
      <w:r w:rsidRPr="006F78B9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, smoking status,</w:t>
      </w:r>
      <w:r w:rsidRPr="006F78B9">
        <w:rPr>
          <w:rFonts w:cstheme="minorHAnsi"/>
          <w:sz w:val="20"/>
          <w:lang w:val="en-GB"/>
        </w:rPr>
        <w:t xml:space="preserve"> DASS A, S and D,</w:t>
      </w:r>
      <w:r w:rsidRPr="006F78B9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 xml:space="preserve"> </w:t>
      </w:r>
      <w:r w:rsidRPr="006F78B9">
        <w:rPr>
          <w:rFonts w:cstheme="minorHAnsi"/>
          <w:sz w:val="20"/>
          <w:lang w:val="en-GB"/>
        </w:rPr>
        <w:t xml:space="preserve">test time </w:t>
      </w:r>
    </w:p>
    <w:p w:rsidR="00712110" w:rsidRPr="006F78B9" w:rsidRDefault="00712110" w:rsidP="00712110">
      <w:pPr>
        <w:ind w:left="-142"/>
        <w:rPr>
          <w:rFonts w:cstheme="minorHAnsi"/>
          <w:sz w:val="20"/>
          <w:lang w:val="en-GB"/>
        </w:rPr>
      </w:pPr>
      <w:r w:rsidRPr="006F78B9">
        <w:rPr>
          <w:rFonts w:cstheme="minorHAnsi"/>
          <w:sz w:val="20"/>
          <w:lang w:val="en-GB"/>
        </w:rPr>
        <w:t>(</w:t>
      </w:r>
      <w:proofErr w:type="gramStart"/>
      <w:r w:rsidRPr="006F78B9">
        <w:rPr>
          <w:rFonts w:cstheme="minorHAnsi"/>
          <w:sz w:val="20"/>
          <w:lang w:val="en-GB"/>
        </w:rPr>
        <w:t>of</w:t>
      </w:r>
      <w:proofErr w:type="gramEnd"/>
      <w:r w:rsidRPr="006F78B9">
        <w:rPr>
          <w:rFonts w:cstheme="minorHAnsi"/>
          <w:sz w:val="20"/>
          <w:lang w:val="en-GB"/>
        </w:rPr>
        <w:t xml:space="preserve"> day) and test day (of week) </w:t>
      </w:r>
      <w:r w:rsidRPr="006F78B9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and premorbid intelligence (NART).</w:t>
      </w:r>
    </w:p>
    <w:p w:rsidR="00712110" w:rsidRPr="006F78B9" w:rsidRDefault="00712110" w:rsidP="00AE2A05">
      <w:pPr>
        <w:ind w:left="-142"/>
        <w:rPr>
          <w:rFonts w:cstheme="minorHAnsi"/>
          <w:sz w:val="20"/>
          <w:lang w:val="en-GB"/>
        </w:rPr>
      </w:pPr>
      <w:proofErr w:type="spellStart"/>
      <w:r w:rsidRPr="006F78B9">
        <w:rPr>
          <w:rFonts w:cstheme="minorHAnsi"/>
          <w:sz w:val="20"/>
          <w:lang w:val="en-GB"/>
        </w:rPr>
        <w:t>ˠTrails</w:t>
      </w:r>
      <w:proofErr w:type="spellEnd"/>
      <w:r w:rsidRPr="006F78B9">
        <w:rPr>
          <w:rFonts w:cstheme="minorHAnsi"/>
          <w:sz w:val="20"/>
          <w:lang w:val="en-GB"/>
        </w:rPr>
        <w:t xml:space="preserve"> A and B - time to complete each test, therefore higher score represents poorer performance on test – Algebraic sign of coefficient changed accordingly</w:t>
      </w:r>
    </w:p>
    <w:sectPr w:rsidR="00712110" w:rsidRPr="006F78B9" w:rsidSect="00A55D46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D46"/>
    <w:rsid w:val="00023116"/>
    <w:rsid w:val="003C62E0"/>
    <w:rsid w:val="006F78B9"/>
    <w:rsid w:val="00706CF9"/>
    <w:rsid w:val="00712110"/>
    <w:rsid w:val="00A3717B"/>
    <w:rsid w:val="00A55D46"/>
    <w:rsid w:val="00AE2A05"/>
    <w:rsid w:val="00DD41E5"/>
    <w:rsid w:val="00E348EB"/>
    <w:rsid w:val="00E55F9F"/>
    <w:rsid w:val="00F0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7-08-10T03:04:00Z</dcterms:created>
  <dcterms:modified xsi:type="dcterms:W3CDTF">2017-08-24T05:40:00Z</dcterms:modified>
</cp:coreProperties>
</file>